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926BB" w14:textId="4D375CCC" w:rsidR="00EA454D" w:rsidRPr="0041523C" w:rsidRDefault="0041523C">
      <w:pPr>
        <w:rPr>
          <w:rFonts w:ascii="Times New Roman" w:hAnsi="Times New Roman" w:cs="Times New Roman"/>
          <w:sz w:val="24"/>
          <w:szCs w:val="24"/>
        </w:rPr>
      </w:pPr>
      <w:r w:rsidRPr="0041523C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134E5A" w:rsidRPr="00134E5A">
        <w:rPr>
          <w:rFonts w:ascii="Times New Roman" w:hAnsi="Times New Roman" w:cs="Times New Roman"/>
          <w:sz w:val="24"/>
          <w:szCs w:val="24"/>
        </w:rPr>
        <w:t>Scoring technique for the child feeding index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3623"/>
        <w:gridCol w:w="2085"/>
        <w:gridCol w:w="817"/>
        <w:gridCol w:w="2085"/>
        <w:gridCol w:w="812"/>
      </w:tblGrid>
      <w:tr w:rsidR="0041523C" w:rsidRPr="0041523C" w14:paraId="3AF52A2A" w14:textId="77777777" w:rsidTr="00BD36C1">
        <w:trPr>
          <w:trHeight w:val="486"/>
        </w:trPr>
        <w:tc>
          <w:tcPr>
            <w:tcW w:w="3623" w:type="dxa"/>
            <w:vMerge w:val="restart"/>
          </w:tcPr>
          <w:p w14:paraId="22598038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902" w:type="dxa"/>
            <w:gridSpan w:val="2"/>
          </w:tcPr>
          <w:p w14:paraId="5E989AF7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Children 6-8 months</w:t>
            </w:r>
          </w:p>
        </w:tc>
        <w:tc>
          <w:tcPr>
            <w:tcW w:w="2897" w:type="dxa"/>
            <w:gridSpan w:val="2"/>
          </w:tcPr>
          <w:p w14:paraId="1F7DDF88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Children 9-23 months</w:t>
            </w:r>
          </w:p>
        </w:tc>
      </w:tr>
      <w:tr w:rsidR="0041523C" w:rsidRPr="0041523C" w14:paraId="615B2300" w14:textId="77777777" w:rsidTr="00BD36C1">
        <w:trPr>
          <w:trHeight w:val="279"/>
        </w:trPr>
        <w:tc>
          <w:tcPr>
            <w:tcW w:w="3623" w:type="dxa"/>
            <w:vMerge/>
          </w:tcPr>
          <w:p w14:paraId="6A5F6B37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5" w:type="dxa"/>
          </w:tcPr>
          <w:p w14:paraId="69A114A4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817" w:type="dxa"/>
          </w:tcPr>
          <w:p w14:paraId="63A1B47D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085" w:type="dxa"/>
          </w:tcPr>
          <w:p w14:paraId="4D96023D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812" w:type="dxa"/>
          </w:tcPr>
          <w:p w14:paraId="0EE0CE68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23C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41523C" w:rsidRPr="0041523C" w14:paraId="4B48884B" w14:textId="77777777" w:rsidTr="00BD36C1">
        <w:trPr>
          <w:trHeight w:val="486"/>
        </w:trPr>
        <w:tc>
          <w:tcPr>
            <w:tcW w:w="3623" w:type="dxa"/>
            <w:vMerge w:val="restart"/>
          </w:tcPr>
          <w:p w14:paraId="005AB230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2085" w:type="dxa"/>
          </w:tcPr>
          <w:p w14:paraId="3272803A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7" w:type="dxa"/>
          </w:tcPr>
          <w:p w14:paraId="6DAE1207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5" w:type="dxa"/>
          </w:tcPr>
          <w:p w14:paraId="49F6806B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2" w:type="dxa"/>
          </w:tcPr>
          <w:p w14:paraId="10A955AD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</w:tr>
      <w:tr w:rsidR="0041523C" w:rsidRPr="0041523C" w14:paraId="79A3E7B6" w14:textId="77777777" w:rsidTr="00BD36C1">
        <w:trPr>
          <w:trHeight w:val="413"/>
        </w:trPr>
        <w:tc>
          <w:tcPr>
            <w:tcW w:w="3623" w:type="dxa"/>
            <w:vMerge/>
          </w:tcPr>
          <w:p w14:paraId="38A172CC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4BDD5E0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7" w:type="dxa"/>
          </w:tcPr>
          <w:p w14:paraId="21C2BD15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</w:tcPr>
          <w:p w14:paraId="46DC85C7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2" w:type="dxa"/>
          </w:tcPr>
          <w:p w14:paraId="1504F125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</w:tr>
      <w:tr w:rsidR="0041523C" w:rsidRPr="0041523C" w14:paraId="3D4B32DE" w14:textId="77777777" w:rsidTr="00BD36C1">
        <w:trPr>
          <w:trHeight w:val="486"/>
        </w:trPr>
        <w:tc>
          <w:tcPr>
            <w:tcW w:w="3623" w:type="dxa"/>
            <w:vMerge w:val="restart"/>
          </w:tcPr>
          <w:p w14:paraId="1FFD3811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Bottle feeding</w:t>
            </w:r>
          </w:p>
        </w:tc>
        <w:tc>
          <w:tcPr>
            <w:tcW w:w="2085" w:type="dxa"/>
          </w:tcPr>
          <w:p w14:paraId="505C9CE5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7" w:type="dxa"/>
          </w:tcPr>
          <w:p w14:paraId="0BFBEA4A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</w:tcPr>
          <w:p w14:paraId="5A57DE57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2" w:type="dxa"/>
          </w:tcPr>
          <w:p w14:paraId="77F9980D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</w:tr>
      <w:tr w:rsidR="0041523C" w:rsidRPr="0041523C" w14:paraId="23299CAC" w14:textId="77777777" w:rsidTr="00BD36C1">
        <w:trPr>
          <w:trHeight w:val="476"/>
        </w:trPr>
        <w:tc>
          <w:tcPr>
            <w:tcW w:w="3623" w:type="dxa"/>
            <w:vMerge/>
          </w:tcPr>
          <w:p w14:paraId="08EB4A24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4587F23D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7" w:type="dxa"/>
          </w:tcPr>
          <w:p w14:paraId="0B64D99E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5" w:type="dxa"/>
          </w:tcPr>
          <w:p w14:paraId="36FD3281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2" w:type="dxa"/>
          </w:tcPr>
          <w:p w14:paraId="2A8749DE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</w:tr>
      <w:tr w:rsidR="0041523C" w:rsidRPr="0041523C" w14:paraId="3B4A4166" w14:textId="77777777" w:rsidTr="00BD36C1">
        <w:trPr>
          <w:trHeight w:val="486"/>
        </w:trPr>
        <w:tc>
          <w:tcPr>
            <w:tcW w:w="3623" w:type="dxa"/>
            <w:vMerge w:val="restart"/>
          </w:tcPr>
          <w:p w14:paraId="0E6C2FDB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Dietary diversity score during 24-h</w:t>
            </w:r>
          </w:p>
        </w:tc>
        <w:tc>
          <w:tcPr>
            <w:tcW w:w="2085" w:type="dxa"/>
          </w:tcPr>
          <w:p w14:paraId="67748EF7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 food groups</w:t>
            </w:r>
          </w:p>
        </w:tc>
        <w:tc>
          <w:tcPr>
            <w:tcW w:w="817" w:type="dxa"/>
          </w:tcPr>
          <w:p w14:paraId="7D9D9296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</w:tcPr>
          <w:p w14:paraId="210D842C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 food groups</w:t>
            </w:r>
          </w:p>
        </w:tc>
        <w:tc>
          <w:tcPr>
            <w:tcW w:w="812" w:type="dxa"/>
          </w:tcPr>
          <w:p w14:paraId="1E94533E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</w:tr>
      <w:tr w:rsidR="0041523C" w:rsidRPr="0041523C" w14:paraId="131F89AE" w14:textId="77777777" w:rsidTr="00BD36C1">
        <w:trPr>
          <w:trHeight w:val="485"/>
        </w:trPr>
        <w:tc>
          <w:tcPr>
            <w:tcW w:w="3623" w:type="dxa"/>
            <w:vMerge/>
          </w:tcPr>
          <w:p w14:paraId="2ABBB1A9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D9B5E6F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-3 food groups</w:t>
            </w:r>
          </w:p>
        </w:tc>
        <w:tc>
          <w:tcPr>
            <w:tcW w:w="817" w:type="dxa"/>
          </w:tcPr>
          <w:p w14:paraId="4C82B173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5" w:type="dxa"/>
          </w:tcPr>
          <w:p w14:paraId="4CDE5C9F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-3 food groups</w:t>
            </w:r>
          </w:p>
        </w:tc>
        <w:tc>
          <w:tcPr>
            <w:tcW w:w="812" w:type="dxa"/>
          </w:tcPr>
          <w:p w14:paraId="0994236C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</w:tr>
      <w:tr w:rsidR="0041523C" w:rsidRPr="0041523C" w14:paraId="370249F7" w14:textId="77777777" w:rsidTr="00BD36C1">
        <w:trPr>
          <w:trHeight w:val="431"/>
        </w:trPr>
        <w:tc>
          <w:tcPr>
            <w:tcW w:w="3623" w:type="dxa"/>
            <w:vMerge/>
          </w:tcPr>
          <w:p w14:paraId="3BF18877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3C0D162C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≥ 4 food groups</w:t>
            </w:r>
          </w:p>
        </w:tc>
        <w:tc>
          <w:tcPr>
            <w:tcW w:w="817" w:type="dxa"/>
          </w:tcPr>
          <w:p w14:paraId="5D1860C3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5" w:type="dxa"/>
          </w:tcPr>
          <w:p w14:paraId="0B44FD52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≥ 4 food groups</w:t>
            </w:r>
          </w:p>
        </w:tc>
        <w:tc>
          <w:tcPr>
            <w:tcW w:w="812" w:type="dxa"/>
          </w:tcPr>
          <w:p w14:paraId="70B6FC84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</w:tr>
      <w:tr w:rsidR="0041523C" w:rsidRPr="0041523C" w14:paraId="742E8E74" w14:textId="77777777" w:rsidTr="00BD36C1">
        <w:trPr>
          <w:trHeight w:val="486"/>
        </w:trPr>
        <w:tc>
          <w:tcPr>
            <w:tcW w:w="3623" w:type="dxa"/>
            <w:vMerge w:val="restart"/>
          </w:tcPr>
          <w:p w14:paraId="6DDC65DD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Meal frequency during 24-h</w:t>
            </w:r>
          </w:p>
        </w:tc>
        <w:tc>
          <w:tcPr>
            <w:tcW w:w="2085" w:type="dxa"/>
          </w:tcPr>
          <w:p w14:paraId="3B3CC705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 meal/day</w:t>
            </w:r>
          </w:p>
        </w:tc>
        <w:tc>
          <w:tcPr>
            <w:tcW w:w="817" w:type="dxa"/>
          </w:tcPr>
          <w:p w14:paraId="25ABEED9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</w:tcPr>
          <w:p w14:paraId="4FF6C11D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 meal/day</w:t>
            </w:r>
          </w:p>
        </w:tc>
        <w:tc>
          <w:tcPr>
            <w:tcW w:w="812" w:type="dxa"/>
          </w:tcPr>
          <w:p w14:paraId="485B5DE9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0</w:t>
            </w:r>
          </w:p>
        </w:tc>
      </w:tr>
      <w:tr w:rsidR="0041523C" w:rsidRPr="0041523C" w14:paraId="72E0AB07" w14:textId="77777777" w:rsidTr="00BD36C1">
        <w:trPr>
          <w:trHeight w:val="413"/>
        </w:trPr>
        <w:tc>
          <w:tcPr>
            <w:tcW w:w="3623" w:type="dxa"/>
            <w:vMerge/>
          </w:tcPr>
          <w:p w14:paraId="391BFE0A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01ED8FE4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 meal/day</w:t>
            </w:r>
          </w:p>
        </w:tc>
        <w:tc>
          <w:tcPr>
            <w:tcW w:w="817" w:type="dxa"/>
          </w:tcPr>
          <w:p w14:paraId="11B5D188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5" w:type="dxa"/>
          </w:tcPr>
          <w:p w14:paraId="07340EA0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-2 meal/day</w:t>
            </w:r>
          </w:p>
        </w:tc>
        <w:tc>
          <w:tcPr>
            <w:tcW w:w="812" w:type="dxa"/>
          </w:tcPr>
          <w:p w14:paraId="7321CDCA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1</w:t>
            </w:r>
          </w:p>
        </w:tc>
      </w:tr>
      <w:tr w:rsidR="0041523C" w:rsidRPr="0041523C" w14:paraId="25D2F9C4" w14:textId="77777777" w:rsidTr="00BD36C1">
        <w:trPr>
          <w:trHeight w:val="431"/>
        </w:trPr>
        <w:tc>
          <w:tcPr>
            <w:tcW w:w="3623" w:type="dxa"/>
            <w:vMerge/>
          </w:tcPr>
          <w:p w14:paraId="300E1412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724B901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≥ 2 meals/day</w:t>
            </w:r>
          </w:p>
        </w:tc>
        <w:tc>
          <w:tcPr>
            <w:tcW w:w="817" w:type="dxa"/>
          </w:tcPr>
          <w:p w14:paraId="46DA1342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5" w:type="dxa"/>
          </w:tcPr>
          <w:p w14:paraId="3721B826" w14:textId="77777777" w:rsidR="0041523C" w:rsidRPr="0041523C" w:rsidRDefault="0041523C" w:rsidP="007A7436">
            <w:pPr>
              <w:jc w:val="both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≥ 3 meals/day</w:t>
            </w:r>
          </w:p>
        </w:tc>
        <w:tc>
          <w:tcPr>
            <w:tcW w:w="812" w:type="dxa"/>
          </w:tcPr>
          <w:p w14:paraId="23A2563C" w14:textId="77777777" w:rsidR="0041523C" w:rsidRPr="0041523C" w:rsidRDefault="0041523C" w:rsidP="0041523C">
            <w:pPr>
              <w:jc w:val="center"/>
              <w:rPr>
                <w:rFonts w:ascii="Times New Roman" w:hAnsi="Times New Roman" w:cs="Times New Roman"/>
              </w:rPr>
            </w:pPr>
            <w:r w:rsidRPr="0041523C">
              <w:rPr>
                <w:rFonts w:ascii="Times New Roman" w:hAnsi="Times New Roman" w:cs="Times New Roman"/>
              </w:rPr>
              <w:t>2</w:t>
            </w:r>
          </w:p>
        </w:tc>
      </w:tr>
    </w:tbl>
    <w:p w14:paraId="401936D6" w14:textId="77777777" w:rsidR="0041523C" w:rsidRPr="0041523C" w:rsidRDefault="0041523C">
      <w:pPr>
        <w:rPr>
          <w:rFonts w:ascii="Times New Roman" w:hAnsi="Times New Roman" w:cs="Times New Roman"/>
          <w:sz w:val="24"/>
          <w:szCs w:val="24"/>
        </w:rPr>
      </w:pPr>
    </w:p>
    <w:sectPr w:rsidR="0041523C" w:rsidRPr="00415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3C"/>
    <w:rsid w:val="00134E5A"/>
    <w:rsid w:val="001C5FB0"/>
    <w:rsid w:val="002D5652"/>
    <w:rsid w:val="0041523C"/>
    <w:rsid w:val="004A2FB0"/>
    <w:rsid w:val="00AA3B71"/>
    <w:rsid w:val="00BD36C1"/>
    <w:rsid w:val="00C83253"/>
    <w:rsid w:val="00DA54CC"/>
    <w:rsid w:val="00DE7553"/>
    <w:rsid w:val="00EA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92DAFC"/>
  <w15:chartTrackingRefBased/>
  <w15:docId w15:val="{D1FB360C-E1A4-4990-AF10-8ACB7604E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2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2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2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2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2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2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2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2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2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2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2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5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afizul Islam</dc:creator>
  <cp:keywords/>
  <dc:description/>
  <cp:lastModifiedBy>Kazi Muhammad Rezaul karim</cp:lastModifiedBy>
  <cp:revision>2</cp:revision>
  <dcterms:created xsi:type="dcterms:W3CDTF">2025-03-11T03:29:00Z</dcterms:created>
  <dcterms:modified xsi:type="dcterms:W3CDTF">2025-03-11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09f82-66cf-4a85-bff1-d2cfe93d4142</vt:lpwstr>
  </property>
</Properties>
</file>